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FA3" w:rsidRPr="00CE7ED4" w:rsidRDefault="008C1FA3" w:rsidP="008C1FA3">
      <w:pPr>
        <w:rPr>
          <w:rFonts w:ascii="Times New Roman" w:hAnsi="Times New Roman" w:cs="Times New Roman"/>
          <w:sz w:val="24"/>
        </w:rPr>
      </w:pPr>
      <w:r w:rsidRPr="00BA6710">
        <w:rPr>
          <w:rFonts w:ascii="Times New Roman" w:hAnsi="Times New Roman" w:cs="Times New Roman"/>
          <w:sz w:val="24"/>
        </w:rPr>
        <w:t>Table S2 Primers for PCR</w:t>
      </w:r>
    </w:p>
    <w:p w:rsidR="00201E27" w:rsidRDefault="00201E27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tbl>
      <w:tblPr>
        <w:tblStyle w:val="-5"/>
        <w:tblpPr w:leftFromText="180" w:rightFromText="180" w:vertAnchor="page" w:horzAnchor="margin" w:tblpY="2699"/>
        <w:tblW w:w="7009" w:type="dxa"/>
        <w:tblLook w:val="04A0" w:firstRow="1" w:lastRow="0" w:firstColumn="1" w:lastColumn="0" w:noHBand="0" w:noVBand="1"/>
      </w:tblPr>
      <w:tblGrid>
        <w:gridCol w:w="2297"/>
        <w:gridCol w:w="4712"/>
      </w:tblGrid>
      <w:tr w:rsidR="008C1FA3" w:rsidRPr="00754237" w:rsidTr="008C1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ame of primer</w:t>
            </w:r>
          </w:p>
        </w:tc>
        <w:tc>
          <w:tcPr>
            <w:tcW w:w="4712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quence of primer (5</w:t>
            </w:r>
            <w:r w:rsidRPr="00201E27">
              <w:rPr>
                <w:rFonts w:ascii="Times New Roman" w:hAnsi="Times New Roman" w:cs="Times New Roman"/>
                <w:b w:val="0"/>
                <w:sz w:val="24"/>
                <w:szCs w:val="24"/>
              </w:rPr>
              <w:t>′</w:t>
            </w: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3</w:t>
            </w:r>
            <w:r w:rsidRPr="00201E27">
              <w:rPr>
                <w:rFonts w:ascii="Times New Roman" w:hAnsi="Times New Roman" w:cs="Times New Roman"/>
                <w:b w:val="0"/>
                <w:sz w:val="24"/>
                <w:szCs w:val="24"/>
              </w:rPr>
              <w:t>′</w:t>
            </w: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2-26944-F</w:t>
            </w:r>
          </w:p>
        </w:tc>
        <w:tc>
          <w:tcPr>
            <w:tcW w:w="471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CAAATTGACCATTCAAAC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2-26944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CTGAAGCACCAAAGG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3-23528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TAGGGTAAGCCATGAAC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3-23528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AAACCACTTTGGACAACTGG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5-18665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CCTTCATTGATCTCCAC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5-18665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CCACAGGCACTTG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4-25084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GCACAATCATAACACCGTTG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4-25084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TTGGAGAGTTACAAAAGCAC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5-23895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AGCAAGGTTAATGACTGATGG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5-23895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GTCCTCAAGTGGAACAC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17224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GAAGGACTAGGCTACAAC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17224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TCCCAAGATTAGGGCAC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20350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AGAAGGGAACAGAGGATTTG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20350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ATCATCAAACACCATCG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28644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TAACCTGCCTTTTTCTG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28644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TTGGCTTAGCTTAATCTCG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3696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CCAATGTCTCAATTTCTAAGG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3696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AACAGCAGGAAAACATAATC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3802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TGAGAAGAAGGGCATCTC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T7-23802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GACATCGCAGACATC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4767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AATAACATCCCTCTCATC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4767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TTAAGCCTCAAAAGAGTG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6228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AACAGCCTTGGCATTGAG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6228-R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TTTTCCCTTTCCAAACAACC</w:t>
            </w:r>
          </w:p>
        </w:tc>
      </w:tr>
      <w:tr w:rsidR="008C1FA3" w:rsidRPr="00754237" w:rsidTr="008C1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GATGACCACTGTCCATGC</w:t>
            </w:r>
          </w:p>
        </w:tc>
      </w:tr>
      <w:tr w:rsidR="008C1FA3" w:rsidRPr="00754237" w:rsidTr="008C1F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APDH-</w:t>
            </w:r>
            <w:r w:rsidRPr="00201E27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</w:tcPr>
          <w:p w:rsidR="008C1FA3" w:rsidRPr="00201E27" w:rsidRDefault="008C1FA3" w:rsidP="008C1FA3">
            <w:pPr>
              <w:widowControl/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AGGAATGATGTTGAAGC</w:t>
            </w:r>
          </w:p>
        </w:tc>
      </w:tr>
      <w:bookmarkEnd w:id="0"/>
    </w:tbl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Default="008C1FA3" w:rsidP="008C1FA3">
      <w:pPr>
        <w:rPr>
          <w:rFonts w:ascii="Times New Roman" w:hAnsi="Times New Roman" w:cs="Times New Roman" w:hint="eastAsia"/>
          <w:sz w:val="24"/>
        </w:rPr>
      </w:pPr>
    </w:p>
    <w:p w:rsidR="008C1FA3" w:rsidRPr="00CE7ED4" w:rsidRDefault="008C1FA3" w:rsidP="008C1FA3">
      <w:pPr>
        <w:rPr>
          <w:rFonts w:ascii="Times New Roman" w:hAnsi="Times New Roman" w:cs="Times New Roman"/>
          <w:sz w:val="24"/>
        </w:rPr>
      </w:pPr>
    </w:p>
    <w:sectPr w:rsidR="008C1FA3" w:rsidRPr="00CE7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ACC" w:rsidRDefault="008F5ACC" w:rsidP="00201E27">
      <w:r>
        <w:separator/>
      </w:r>
    </w:p>
  </w:endnote>
  <w:endnote w:type="continuationSeparator" w:id="0">
    <w:p w:rsidR="008F5ACC" w:rsidRDefault="008F5ACC" w:rsidP="00201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ACC" w:rsidRDefault="008F5ACC" w:rsidP="00201E27">
      <w:r>
        <w:separator/>
      </w:r>
    </w:p>
  </w:footnote>
  <w:footnote w:type="continuationSeparator" w:id="0">
    <w:p w:rsidR="008F5ACC" w:rsidRDefault="008F5ACC" w:rsidP="00201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237"/>
    <w:rsid w:val="00201E27"/>
    <w:rsid w:val="002D64F9"/>
    <w:rsid w:val="003C1DB8"/>
    <w:rsid w:val="005D3082"/>
    <w:rsid w:val="00754237"/>
    <w:rsid w:val="008C1FA3"/>
    <w:rsid w:val="008F5ACC"/>
    <w:rsid w:val="00BA6710"/>
    <w:rsid w:val="00CE7ED4"/>
    <w:rsid w:val="00D57BE4"/>
    <w:rsid w:val="00E0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Grid Accent 5"/>
    <w:basedOn w:val="a1"/>
    <w:uiPriority w:val="62"/>
    <w:rsid w:val="0075423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01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E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Grid Accent 5"/>
    <w:basedOn w:val="a1"/>
    <w:uiPriority w:val="62"/>
    <w:rsid w:val="0075423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01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6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D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1</Words>
  <Characters>861</Characters>
  <Application>Microsoft Office Word</Application>
  <DocSecurity>0</DocSecurity>
  <Lines>7</Lines>
  <Paragraphs>2</Paragraphs>
  <ScaleCrop>false</ScaleCrop>
  <Company>微软中国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3-11-03T06:45:00Z</dcterms:created>
  <dcterms:modified xsi:type="dcterms:W3CDTF">2013-11-06T00:35:00Z</dcterms:modified>
</cp:coreProperties>
</file>